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780EF" w14:textId="2505E42C" w:rsidR="0061066A" w:rsidRPr="00661397" w:rsidRDefault="005344F8" w:rsidP="00E671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Yang</w:t>
      </w:r>
      <w:r w:rsidR="00754DD9">
        <w:rPr>
          <w:rFonts w:ascii="Times New Roman" w:hAnsi="Times New Roman" w:cs="Times New Roman"/>
          <w:b/>
          <w:i/>
          <w:sz w:val="24"/>
          <w:szCs w:val="24"/>
        </w:rPr>
        <w:t xml:space="preserve"> e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t al </w:t>
      </w:r>
      <w:r w:rsidRPr="00661397">
        <w:rPr>
          <w:rFonts w:ascii="Times New Roman" w:hAnsi="Times New Roman" w:cs="Times New Roman"/>
          <w:b/>
          <w:i/>
          <w:sz w:val="24"/>
          <w:szCs w:val="24"/>
        </w:rPr>
        <w:t>Supplemental Materials</w:t>
      </w:r>
    </w:p>
    <w:p w14:paraId="70B62A2B" w14:textId="77777777" w:rsidR="0052435F" w:rsidRPr="00661397" w:rsidRDefault="0052435F" w:rsidP="00E671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CBCA19" w14:textId="7AF33A21" w:rsidR="008A05EC" w:rsidRPr="00661397" w:rsidRDefault="00A0143B" w:rsidP="00E671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0143B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4C1DDC38" wp14:editId="16A3DD85">
            <wp:extent cx="5144042" cy="2146040"/>
            <wp:effectExtent l="0" t="0" r="0" b="6985"/>
            <wp:docPr id="1" name="Picture 1" descr="C:\Users\Wen-Jun\Google Drive\Paper\Shasha Yang\Ih_Manuscript_1.11.2017\Frontiers Neurosci\New recordings after isolating Ih for Frontie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en-Jun\Google Drive\Paper\Shasha Yang\Ih_Manuscript_1.11.2017\Frontiers Neurosci\New recordings after isolating Ih for Frontier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160" cy="2148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B5737" w14:textId="750C84C2" w:rsidR="00636179" w:rsidRPr="00492904" w:rsidRDefault="00754DD9" w:rsidP="006361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proofErr w:type="spellStart"/>
      <w:r>
        <w:rPr>
          <w:rFonts w:ascii="Times New Roman" w:hAnsi="Times New Roman" w:cs="Times New Roman"/>
          <w:sz w:val="24"/>
          <w:szCs w:val="24"/>
        </w:rPr>
        <w:t>Ih</w:t>
      </w:r>
      <w:proofErr w:type="spellEnd"/>
      <w:r w:rsidR="00734F30">
        <w:rPr>
          <w:rFonts w:ascii="Times New Roman" w:hAnsi="Times New Roman" w:cs="Times New Roman"/>
          <w:sz w:val="24"/>
          <w:szCs w:val="24"/>
        </w:rPr>
        <w:t xml:space="preserve"> currents </w:t>
      </w:r>
      <w:r w:rsidR="0000054D">
        <w:rPr>
          <w:rFonts w:ascii="Times New Roman" w:hAnsi="Times New Roman" w:cs="Times New Roman"/>
          <w:sz w:val="24"/>
          <w:szCs w:val="24"/>
        </w:rPr>
        <w:t xml:space="preserve">recorded </w:t>
      </w:r>
      <w:r w:rsidR="00734F30">
        <w:rPr>
          <w:rFonts w:ascii="Times New Roman" w:hAnsi="Times New Roman" w:cs="Times New Roman"/>
          <w:sz w:val="24"/>
          <w:szCs w:val="24"/>
        </w:rPr>
        <w:t xml:space="preserve">with blockade of synaptic activity and sodium channel </w:t>
      </w:r>
      <w:r w:rsidR="0000054D">
        <w:rPr>
          <w:rFonts w:ascii="Times New Roman" w:hAnsi="Times New Roman" w:cs="Times New Roman"/>
          <w:sz w:val="24"/>
          <w:szCs w:val="24"/>
        </w:rPr>
        <w:t xml:space="preserve">are comparable with </w:t>
      </w:r>
      <w:r w:rsidR="00734F30">
        <w:rPr>
          <w:rFonts w:ascii="Times New Roman" w:hAnsi="Times New Roman" w:cs="Times New Roman"/>
          <w:sz w:val="24"/>
          <w:szCs w:val="24"/>
        </w:rPr>
        <w:t xml:space="preserve">those recorded in intracellular solution containing </w:t>
      </w:r>
      <w:r w:rsidR="0000054D">
        <w:rPr>
          <w:rFonts w:ascii="Times New Roman" w:hAnsi="Times New Roman" w:cs="Times New Roman"/>
          <w:sz w:val="24"/>
          <w:szCs w:val="24"/>
        </w:rPr>
        <w:t xml:space="preserve">only </w:t>
      </w:r>
      <w:r w:rsidR="00734F30">
        <w:rPr>
          <w:rFonts w:ascii="Times New Roman" w:hAnsi="Times New Roman" w:cs="Times New Roman"/>
          <w:sz w:val="24"/>
          <w:szCs w:val="24"/>
        </w:rPr>
        <w:t>TEA+BaCl</w:t>
      </w:r>
      <w:r w:rsidR="00734F30" w:rsidRPr="00734F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34F30">
        <w:rPr>
          <w:rFonts w:ascii="Times New Roman" w:hAnsi="Times New Roman" w:cs="Times New Roman"/>
          <w:sz w:val="24"/>
          <w:szCs w:val="24"/>
        </w:rPr>
        <w:t xml:space="preserve">.  </w:t>
      </w:r>
      <w:r w:rsidRPr="00661397">
        <w:rPr>
          <w:rFonts w:ascii="Times New Roman" w:hAnsi="Times New Roman" w:cs="Times New Roman"/>
          <w:sz w:val="24"/>
          <w:szCs w:val="24"/>
        </w:rPr>
        <w:t xml:space="preserve">A, pyramidal neurons: </w:t>
      </w:r>
      <w:r w:rsidR="00E3290F">
        <w:rPr>
          <w:rFonts w:ascii="Times New Roman" w:hAnsi="Times New Roman" w:cs="Times New Roman"/>
          <w:sz w:val="24"/>
          <w:szCs w:val="24"/>
        </w:rPr>
        <w:t>TEA+</w:t>
      </w:r>
      <w:r w:rsidRPr="00661397">
        <w:rPr>
          <w:rFonts w:ascii="Times New Roman" w:hAnsi="Times New Roman" w:cs="Times New Roman"/>
          <w:sz w:val="24"/>
          <w:szCs w:val="24"/>
        </w:rPr>
        <w:t>BaCl</w:t>
      </w:r>
      <w:r w:rsidRPr="006613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1397">
        <w:rPr>
          <w:rFonts w:ascii="Times New Roman" w:hAnsi="Times New Roman" w:cs="Times New Roman"/>
          <w:sz w:val="24"/>
          <w:szCs w:val="24"/>
        </w:rPr>
        <w:t xml:space="preserve">, 118±27 </w:t>
      </w:r>
      <w:proofErr w:type="spellStart"/>
      <w:r w:rsidRPr="00661397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661397">
        <w:rPr>
          <w:rFonts w:ascii="Times New Roman" w:hAnsi="Times New Roman" w:cs="Times New Roman"/>
          <w:sz w:val="24"/>
          <w:szCs w:val="24"/>
        </w:rPr>
        <w:t xml:space="preserve"> vs all drugs, 112±25 </w:t>
      </w:r>
      <w:proofErr w:type="spellStart"/>
      <w:r w:rsidRPr="00661397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661397">
        <w:rPr>
          <w:rFonts w:ascii="Times New Roman" w:hAnsi="Times New Roman" w:cs="Times New Roman"/>
          <w:sz w:val="24"/>
          <w:szCs w:val="24"/>
        </w:rPr>
        <w:t xml:space="preserve">; Tukey’s </w:t>
      </w:r>
      <w:r w:rsidRPr="00E67112">
        <w:rPr>
          <w:rFonts w:ascii="Times New Roman" w:hAnsi="Times New Roman" w:cs="Times New Roman"/>
          <w:noProof/>
          <w:sz w:val="24"/>
          <w:szCs w:val="24"/>
        </w:rPr>
        <w:t>post-hoc</w:t>
      </w:r>
      <w:r w:rsidRPr="00661397">
        <w:rPr>
          <w:rFonts w:ascii="Times New Roman" w:hAnsi="Times New Roman" w:cs="Times New Roman"/>
          <w:sz w:val="24"/>
          <w:szCs w:val="24"/>
        </w:rPr>
        <w:t xml:space="preserve"> test, q=0.55, p&gt;0.05, n=9; </w:t>
      </w:r>
      <w:r w:rsidR="00F60691">
        <w:rPr>
          <w:rFonts w:ascii="Times New Roman" w:hAnsi="Times New Roman" w:cs="Times New Roman"/>
          <w:color w:val="0A0A0B"/>
          <w:sz w:val="24"/>
          <w:szCs w:val="24"/>
        </w:rPr>
        <w:t xml:space="preserve">ZD7288, 50±19 </w:t>
      </w:r>
      <w:proofErr w:type="spellStart"/>
      <w:r w:rsidR="00F60691">
        <w:rPr>
          <w:rFonts w:ascii="Times New Roman" w:hAnsi="Times New Roman" w:cs="Times New Roman"/>
          <w:color w:val="0A0A0B"/>
          <w:sz w:val="24"/>
          <w:szCs w:val="24"/>
        </w:rPr>
        <w:t>pA</w:t>
      </w:r>
      <w:proofErr w:type="spellEnd"/>
      <w:r w:rsidR="00F60691">
        <w:rPr>
          <w:rFonts w:ascii="Times New Roman" w:hAnsi="Times New Roman" w:cs="Times New Roman"/>
          <w:color w:val="0A0A0B"/>
          <w:sz w:val="24"/>
          <w:szCs w:val="24"/>
        </w:rPr>
        <w:t>; F</w:t>
      </w:r>
      <w:r w:rsidR="00F60691" w:rsidRPr="00887339">
        <w:rPr>
          <w:rFonts w:ascii="Times New Roman" w:hAnsi="Times New Roman" w:cs="Times New Roman"/>
          <w:color w:val="0A0A0B"/>
          <w:sz w:val="24"/>
          <w:szCs w:val="24"/>
          <w:vertAlign w:val="subscript"/>
        </w:rPr>
        <w:t>(2,8)</w:t>
      </w:r>
      <w:r w:rsidR="00F60691">
        <w:rPr>
          <w:rFonts w:ascii="Times New Roman" w:hAnsi="Times New Roman" w:cs="Times New Roman"/>
          <w:color w:val="0A0A0B"/>
          <w:sz w:val="24"/>
          <w:szCs w:val="24"/>
        </w:rPr>
        <w:t xml:space="preserve">=11.15, p&lt;0.001, Tukey’s </w:t>
      </w:r>
      <w:r w:rsidR="00F60691" w:rsidRPr="00E67112">
        <w:rPr>
          <w:rFonts w:ascii="Times New Roman" w:hAnsi="Times New Roman" w:cs="Times New Roman"/>
          <w:noProof/>
          <w:color w:val="0A0A0B"/>
          <w:sz w:val="24"/>
          <w:szCs w:val="24"/>
        </w:rPr>
        <w:t>post-hoc</w:t>
      </w:r>
      <w:r w:rsidR="00F60691">
        <w:rPr>
          <w:rFonts w:ascii="Times New Roman" w:hAnsi="Times New Roman" w:cs="Times New Roman"/>
          <w:color w:val="0A0A0B"/>
          <w:sz w:val="24"/>
          <w:szCs w:val="24"/>
        </w:rPr>
        <w:t>, BaCl</w:t>
      </w:r>
      <w:r w:rsidR="00F60691" w:rsidRPr="00887339">
        <w:rPr>
          <w:rFonts w:ascii="Times New Roman" w:hAnsi="Times New Roman" w:cs="Times New Roman"/>
          <w:color w:val="0A0A0B"/>
          <w:sz w:val="24"/>
          <w:szCs w:val="24"/>
          <w:vertAlign w:val="subscript"/>
        </w:rPr>
        <w:t>2</w:t>
      </w:r>
      <w:r w:rsidR="00F60691">
        <w:rPr>
          <w:rFonts w:ascii="Times New Roman" w:hAnsi="Times New Roman" w:cs="Times New Roman"/>
          <w:color w:val="0A0A0B"/>
          <w:sz w:val="24"/>
          <w:szCs w:val="24"/>
        </w:rPr>
        <w:t xml:space="preserve"> vs ZD7288, q=6.04, p&lt;0.01, all drugs vs ZD7288, q=5.49, p&lt;0.01.  </w:t>
      </w:r>
      <w:r w:rsidRPr="00661397">
        <w:rPr>
          <w:rFonts w:ascii="Times New Roman" w:hAnsi="Times New Roman" w:cs="Times New Roman"/>
          <w:sz w:val="24"/>
          <w:szCs w:val="24"/>
        </w:rPr>
        <w:t xml:space="preserve">B, PV+ interneurons: </w:t>
      </w:r>
      <w:r w:rsidR="00E3290F">
        <w:rPr>
          <w:rFonts w:ascii="Times New Roman" w:hAnsi="Times New Roman" w:cs="Times New Roman"/>
          <w:sz w:val="24"/>
          <w:szCs w:val="24"/>
        </w:rPr>
        <w:t>TEA+</w:t>
      </w:r>
      <w:r w:rsidRPr="00661397">
        <w:rPr>
          <w:rFonts w:ascii="Times New Roman" w:hAnsi="Times New Roman" w:cs="Times New Roman"/>
          <w:sz w:val="24"/>
          <w:szCs w:val="24"/>
        </w:rPr>
        <w:t>BaCl</w:t>
      </w:r>
      <w:r w:rsidRPr="006613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1397">
        <w:rPr>
          <w:rFonts w:ascii="Times New Roman" w:hAnsi="Times New Roman" w:cs="Times New Roman"/>
          <w:sz w:val="24"/>
          <w:szCs w:val="24"/>
        </w:rPr>
        <w:t xml:space="preserve">, 61±9.0 </w:t>
      </w:r>
      <w:proofErr w:type="spellStart"/>
      <w:r w:rsidRPr="00661397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661397">
        <w:rPr>
          <w:rFonts w:ascii="Times New Roman" w:hAnsi="Times New Roman" w:cs="Times New Roman"/>
          <w:sz w:val="24"/>
          <w:szCs w:val="24"/>
        </w:rPr>
        <w:t xml:space="preserve"> vs all drugs, 55±8.7 </w:t>
      </w:r>
      <w:proofErr w:type="spellStart"/>
      <w:r w:rsidRPr="00661397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661397">
        <w:rPr>
          <w:rFonts w:ascii="Times New Roman" w:hAnsi="Times New Roman" w:cs="Times New Roman"/>
          <w:sz w:val="24"/>
          <w:szCs w:val="24"/>
        </w:rPr>
        <w:t xml:space="preserve">; Tukey’s </w:t>
      </w:r>
      <w:r w:rsidRPr="00E67112">
        <w:rPr>
          <w:rFonts w:ascii="Times New Roman" w:hAnsi="Times New Roman" w:cs="Times New Roman"/>
          <w:noProof/>
          <w:sz w:val="24"/>
          <w:szCs w:val="24"/>
        </w:rPr>
        <w:t>post-hoc</w:t>
      </w:r>
      <w:r w:rsidRPr="00661397">
        <w:rPr>
          <w:rFonts w:ascii="Times New Roman" w:hAnsi="Times New Roman" w:cs="Times New Roman"/>
          <w:sz w:val="24"/>
          <w:szCs w:val="24"/>
        </w:rPr>
        <w:t xml:space="preserve"> test, q=1.23, p&gt;0.05, n=8. </w:t>
      </w:r>
      <w:r w:rsidR="00E3290F">
        <w:rPr>
          <w:rFonts w:ascii="Times New Roman" w:hAnsi="Times New Roman" w:cs="Times New Roman"/>
          <w:sz w:val="24"/>
          <w:szCs w:val="24"/>
        </w:rPr>
        <w:t xml:space="preserve"> </w:t>
      </w:r>
      <w:r w:rsidR="00F60691">
        <w:rPr>
          <w:rFonts w:ascii="Times New Roman" w:hAnsi="Times New Roman" w:cs="Times New Roman"/>
          <w:color w:val="0A0A0B"/>
          <w:sz w:val="24"/>
          <w:szCs w:val="24"/>
        </w:rPr>
        <w:t xml:space="preserve">ZD7288, 21±3.1pA; </w:t>
      </w:r>
      <w:proofErr w:type="gramStart"/>
      <w:r w:rsidR="00F60691">
        <w:rPr>
          <w:rFonts w:ascii="Times New Roman" w:hAnsi="Times New Roman" w:cs="Times New Roman"/>
          <w:color w:val="0A0A0B"/>
          <w:sz w:val="24"/>
          <w:szCs w:val="24"/>
        </w:rPr>
        <w:t>F</w:t>
      </w:r>
      <w:r w:rsidR="00F60691" w:rsidRPr="00887339">
        <w:rPr>
          <w:rFonts w:ascii="Times New Roman" w:hAnsi="Times New Roman" w:cs="Times New Roman"/>
          <w:color w:val="0A0A0B"/>
          <w:sz w:val="24"/>
          <w:szCs w:val="24"/>
          <w:vertAlign w:val="subscript"/>
        </w:rPr>
        <w:t>(</w:t>
      </w:r>
      <w:proofErr w:type="gramEnd"/>
      <w:r w:rsidR="00F60691" w:rsidRPr="00887339">
        <w:rPr>
          <w:rFonts w:ascii="Times New Roman" w:hAnsi="Times New Roman" w:cs="Times New Roman"/>
          <w:color w:val="0A0A0B"/>
          <w:sz w:val="24"/>
          <w:szCs w:val="24"/>
          <w:vertAlign w:val="subscript"/>
        </w:rPr>
        <w:t>2,7)</w:t>
      </w:r>
      <w:r w:rsidR="00F60691">
        <w:rPr>
          <w:rFonts w:ascii="Times New Roman" w:hAnsi="Times New Roman" w:cs="Times New Roman"/>
          <w:color w:val="0A0A0B"/>
          <w:sz w:val="24"/>
          <w:szCs w:val="24"/>
        </w:rPr>
        <w:t xml:space="preserve">=24.68, p&lt;0.001, Tukey’s </w:t>
      </w:r>
      <w:r w:rsidR="00F60691" w:rsidRPr="00E67112">
        <w:rPr>
          <w:rFonts w:ascii="Times New Roman" w:hAnsi="Times New Roman" w:cs="Times New Roman"/>
          <w:noProof/>
          <w:color w:val="0A0A0B"/>
          <w:sz w:val="24"/>
          <w:szCs w:val="24"/>
        </w:rPr>
        <w:t>post-hoc</w:t>
      </w:r>
      <w:r w:rsidR="00F60691">
        <w:rPr>
          <w:rFonts w:ascii="Times New Roman" w:hAnsi="Times New Roman" w:cs="Times New Roman"/>
          <w:color w:val="0A0A0B"/>
          <w:sz w:val="24"/>
          <w:szCs w:val="24"/>
        </w:rPr>
        <w:t xml:space="preserve"> test, BaCl</w:t>
      </w:r>
      <w:r w:rsidR="00F60691" w:rsidRPr="00887339">
        <w:rPr>
          <w:rFonts w:ascii="Times New Roman" w:hAnsi="Times New Roman" w:cs="Times New Roman"/>
          <w:color w:val="0A0A0B"/>
          <w:sz w:val="24"/>
          <w:szCs w:val="24"/>
          <w:vertAlign w:val="subscript"/>
        </w:rPr>
        <w:t>2</w:t>
      </w:r>
      <w:r w:rsidR="00F60691">
        <w:rPr>
          <w:rFonts w:ascii="Times New Roman" w:hAnsi="Times New Roman" w:cs="Times New Roman"/>
          <w:color w:val="0A0A0B"/>
          <w:sz w:val="24"/>
          <w:szCs w:val="24"/>
        </w:rPr>
        <w:t xml:space="preserve"> vs ZD7288, q=9.15, p&lt;0.0</w:t>
      </w:r>
      <w:r w:rsidR="00636179">
        <w:rPr>
          <w:rFonts w:ascii="Times New Roman" w:hAnsi="Times New Roman" w:cs="Times New Roman"/>
          <w:color w:val="0A0A0B"/>
          <w:sz w:val="24"/>
          <w:szCs w:val="24"/>
        </w:rPr>
        <w:t>01, all drugs vs ZD7288, q=7.92</w:t>
      </w:r>
      <w:r w:rsidR="001004C6">
        <w:rPr>
          <w:rFonts w:ascii="Times New Roman" w:hAnsi="Times New Roman" w:cs="Times New Roman"/>
          <w:color w:val="0A0A0B"/>
          <w:sz w:val="24"/>
          <w:szCs w:val="24"/>
        </w:rPr>
        <w:t>,</w:t>
      </w:r>
      <w:r w:rsidR="00F60691">
        <w:rPr>
          <w:rFonts w:ascii="Times New Roman" w:hAnsi="Times New Roman" w:cs="Times New Roman"/>
          <w:color w:val="0A0A0B"/>
          <w:sz w:val="24"/>
          <w:szCs w:val="24"/>
        </w:rPr>
        <w:t xml:space="preserve"> p&lt;0.001. </w:t>
      </w:r>
      <w:r w:rsidR="00636179" w:rsidRPr="0035087B">
        <w:rPr>
          <w:rFonts w:ascii="Times New Roman" w:hAnsi="Times New Roman" w:cs="Times New Roman"/>
          <w:noProof/>
          <w:sz w:val="24"/>
          <w:szCs w:val="24"/>
        </w:rPr>
        <w:t>** p&lt;0.01, *** p&lt;0.001.</w:t>
      </w:r>
      <w:r w:rsidR="00636179" w:rsidRPr="0049290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C157FE" w14:textId="189D1902" w:rsidR="00F60691" w:rsidRDefault="00F60691" w:rsidP="00F60691">
      <w:pPr>
        <w:spacing w:line="480" w:lineRule="auto"/>
        <w:rPr>
          <w:rFonts w:ascii="Times New Roman" w:hAnsi="Times New Roman" w:cs="Times New Roman"/>
          <w:color w:val="0A0A0B"/>
          <w:sz w:val="24"/>
          <w:szCs w:val="24"/>
        </w:rPr>
      </w:pPr>
      <w:bookmarkStart w:id="0" w:name="_GoBack"/>
      <w:bookmarkEnd w:id="0"/>
    </w:p>
    <w:sectPr w:rsidR="00F6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zQ3NzS0MDUyMjZV0lEKTi0uzszPAykwNK8FAIp93H8tAAAA"/>
  </w:docVars>
  <w:rsids>
    <w:rsidRoot w:val="0061066A"/>
    <w:rsid w:val="0000054D"/>
    <w:rsid w:val="00007BC2"/>
    <w:rsid w:val="00037070"/>
    <w:rsid w:val="000622F4"/>
    <w:rsid w:val="00094803"/>
    <w:rsid w:val="000A14B5"/>
    <w:rsid w:val="000B560C"/>
    <w:rsid w:val="000C3666"/>
    <w:rsid w:val="000D657E"/>
    <w:rsid w:val="000E2CF8"/>
    <w:rsid w:val="000E3130"/>
    <w:rsid w:val="000F79D1"/>
    <w:rsid w:val="001004C6"/>
    <w:rsid w:val="0011002D"/>
    <w:rsid w:val="00111EF0"/>
    <w:rsid w:val="00131227"/>
    <w:rsid w:val="0013485A"/>
    <w:rsid w:val="00141C6A"/>
    <w:rsid w:val="00156633"/>
    <w:rsid w:val="001573E7"/>
    <w:rsid w:val="00165FF0"/>
    <w:rsid w:val="00182FED"/>
    <w:rsid w:val="00191456"/>
    <w:rsid w:val="001B56BC"/>
    <w:rsid w:val="001C2574"/>
    <w:rsid w:val="001E2E64"/>
    <w:rsid w:val="001E44DF"/>
    <w:rsid w:val="002013DC"/>
    <w:rsid w:val="0021064E"/>
    <w:rsid w:val="00221049"/>
    <w:rsid w:val="002339D2"/>
    <w:rsid w:val="00234E1F"/>
    <w:rsid w:val="002372E5"/>
    <w:rsid w:val="00242B78"/>
    <w:rsid w:val="00261163"/>
    <w:rsid w:val="002718E7"/>
    <w:rsid w:val="00294BC3"/>
    <w:rsid w:val="002B2ECA"/>
    <w:rsid w:val="002D7E5F"/>
    <w:rsid w:val="00366FBA"/>
    <w:rsid w:val="00376AB4"/>
    <w:rsid w:val="003B3275"/>
    <w:rsid w:val="003C76F8"/>
    <w:rsid w:val="00404B26"/>
    <w:rsid w:val="004715B2"/>
    <w:rsid w:val="004739CC"/>
    <w:rsid w:val="00485556"/>
    <w:rsid w:val="0048653A"/>
    <w:rsid w:val="004A0873"/>
    <w:rsid w:val="004C1AAC"/>
    <w:rsid w:val="004C2AB0"/>
    <w:rsid w:val="004C3834"/>
    <w:rsid w:val="004C7A87"/>
    <w:rsid w:val="004D57E8"/>
    <w:rsid w:val="005230E1"/>
    <w:rsid w:val="0052435F"/>
    <w:rsid w:val="00525832"/>
    <w:rsid w:val="005344F8"/>
    <w:rsid w:val="00545C8D"/>
    <w:rsid w:val="00595FFA"/>
    <w:rsid w:val="005E3CE1"/>
    <w:rsid w:val="005F1048"/>
    <w:rsid w:val="006079A8"/>
    <w:rsid w:val="0061066A"/>
    <w:rsid w:val="006273B8"/>
    <w:rsid w:val="00636179"/>
    <w:rsid w:val="00661397"/>
    <w:rsid w:val="006875A2"/>
    <w:rsid w:val="006B4CC6"/>
    <w:rsid w:val="006C12D8"/>
    <w:rsid w:val="006C2A78"/>
    <w:rsid w:val="006D3092"/>
    <w:rsid w:val="006F356D"/>
    <w:rsid w:val="00702FF6"/>
    <w:rsid w:val="00711566"/>
    <w:rsid w:val="00732C84"/>
    <w:rsid w:val="00734F30"/>
    <w:rsid w:val="007441B9"/>
    <w:rsid w:val="00753E36"/>
    <w:rsid w:val="00754DD9"/>
    <w:rsid w:val="007565F5"/>
    <w:rsid w:val="007711D4"/>
    <w:rsid w:val="007C16C1"/>
    <w:rsid w:val="007D3E79"/>
    <w:rsid w:val="007D66C4"/>
    <w:rsid w:val="00831190"/>
    <w:rsid w:val="0084131F"/>
    <w:rsid w:val="008462C4"/>
    <w:rsid w:val="00854E8A"/>
    <w:rsid w:val="00857044"/>
    <w:rsid w:val="008711D6"/>
    <w:rsid w:val="00886762"/>
    <w:rsid w:val="008A05EC"/>
    <w:rsid w:val="008C7098"/>
    <w:rsid w:val="008D4285"/>
    <w:rsid w:val="008E08A1"/>
    <w:rsid w:val="0090668B"/>
    <w:rsid w:val="00963BC8"/>
    <w:rsid w:val="009717DB"/>
    <w:rsid w:val="00977992"/>
    <w:rsid w:val="009A6A9D"/>
    <w:rsid w:val="009A6F51"/>
    <w:rsid w:val="009B5D8B"/>
    <w:rsid w:val="00A0143B"/>
    <w:rsid w:val="00A07947"/>
    <w:rsid w:val="00A310FB"/>
    <w:rsid w:val="00A31F8C"/>
    <w:rsid w:val="00A5030C"/>
    <w:rsid w:val="00A5266D"/>
    <w:rsid w:val="00A77847"/>
    <w:rsid w:val="00AB2458"/>
    <w:rsid w:val="00B125CD"/>
    <w:rsid w:val="00B20037"/>
    <w:rsid w:val="00B25B14"/>
    <w:rsid w:val="00B33079"/>
    <w:rsid w:val="00B530C8"/>
    <w:rsid w:val="00B5340F"/>
    <w:rsid w:val="00B74CDF"/>
    <w:rsid w:val="00B96108"/>
    <w:rsid w:val="00BC1774"/>
    <w:rsid w:val="00C07392"/>
    <w:rsid w:val="00C12AF3"/>
    <w:rsid w:val="00C16C26"/>
    <w:rsid w:val="00C307C4"/>
    <w:rsid w:val="00C542FC"/>
    <w:rsid w:val="00C72994"/>
    <w:rsid w:val="00C97231"/>
    <w:rsid w:val="00CB3B58"/>
    <w:rsid w:val="00CF5C45"/>
    <w:rsid w:val="00D34FD0"/>
    <w:rsid w:val="00D524F4"/>
    <w:rsid w:val="00D9712E"/>
    <w:rsid w:val="00DA7A14"/>
    <w:rsid w:val="00DD66C2"/>
    <w:rsid w:val="00E24888"/>
    <w:rsid w:val="00E26405"/>
    <w:rsid w:val="00E3290F"/>
    <w:rsid w:val="00E61C21"/>
    <w:rsid w:val="00E67112"/>
    <w:rsid w:val="00E7142A"/>
    <w:rsid w:val="00E72A3B"/>
    <w:rsid w:val="00EA531D"/>
    <w:rsid w:val="00F02350"/>
    <w:rsid w:val="00F17345"/>
    <w:rsid w:val="00F312AB"/>
    <w:rsid w:val="00F60691"/>
    <w:rsid w:val="00F80D64"/>
    <w:rsid w:val="00F9709B"/>
    <w:rsid w:val="00FA706F"/>
    <w:rsid w:val="00FB16E3"/>
    <w:rsid w:val="00FB6B47"/>
    <w:rsid w:val="00FC6C82"/>
    <w:rsid w:val="00FE6395"/>
    <w:rsid w:val="00FF35F7"/>
    <w:rsid w:val="00FF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AE0F6"/>
  <w15:docId w15:val="{8275F524-2E88-4A30-B661-3E0E50A8E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66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6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4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4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4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4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0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-Jun Gao</dc:creator>
  <cp:lastModifiedBy>Wen-Jun Gao</cp:lastModifiedBy>
  <cp:revision>4</cp:revision>
  <dcterms:created xsi:type="dcterms:W3CDTF">2018-05-01T00:16:00Z</dcterms:created>
  <dcterms:modified xsi:type="dcterms:W3CDTF">2018-05-01T00:35:00Z</dcterms:modified>
</cp:coreProperties>
</file>